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81F76C" w14:textId="4B91A2A3" w:rsidR="00373F43" w:rsidRPr="006134F4" w:rsidRDefault="00E258C6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6134F4">
        <w:rPr>
          <w:rFonts w:ascii="Times New Roman" w:hAnsi="Times New Roman" w:cs="Times New Roman"/>
          <w:sz w:val="24"/>
          <w:szCs w:val="24"/>
          <w:lang w:val="en-GB"/>
        </w:rPr>
        <w:t>Supplementary material</w:t>
      </w:r>
    </w:p>
    <w:p w14:paraId="3B26A474" w14:textId="1FF35861" w:rsidR="00E258C6" w:rsidRPr="006134F4" w:rsidRDefault="00AB3082">
      <w:pPr>
        <w:rPr>
          <w:rFonts w:ascii="Times New Roman" w:hAnsi="Times New Roman" w:cs="Times New Roman"/>
          <w:lang w:val="en-GB"/>
        </w:rPr>
      </w:pPr>
      <w:r w:rsidRPr="006134F4">
        <w:rPr>
          <w:rFonts w:ascii="Times New Roman" w:hAnsi="Times New Roman" w:cs="Times New Roman"/>
          <w:lang w:val="en-GB"/>
        </w:rPr>
        <w:t>Blan</w:t>
      </w:r>
      <w:r w:rsidR="002F28B1" w:rsidRPr="006134F4">
        <w:rPr>
          <w:rFonts w:ascii="Times New Roman" w:hAnsi="Times New Roman" w:cs="Times New Roman"/>
          <w:lang w:val="en-GB"/>
        </w:rPr>
        <w:t>d</w:t>
      </w:r>
      <w:r w:rsidRPr="006134F4">
        <w:rPr>
          <w:rFonts w:ascii="Times New Roman" w:hAnsi="Times New Roman" w:cs="Times New Roman"/>
          <w:lang w:val="en-GB"/>
        </w:rPr>
        <w:t>-Altman plots</w:t>
      </w:r>
    </w:p>
    <w:p w14:paraId="797F431D" w14:textId="1C01CAE1" w:rsidR="00CD5F9B" w:rsidRPr="006134F4" w:rsidRDefault="00AB3082">
      <w:pPr>
        <w:rPr>
          <w:sz w:val="20"/>
          <w:szCs w:val="20"/>
          <w:lang w:val="en-GB"/>
        </w:rPr>
      </w:pPr>
      <w:r w:rsidRPr="006134F4">
        <w:rPr>
          <w:rFonts w:ascii="Times New Roman" w:hAnsi="Times New Roman" w:cs="Times New Roman"/>
          <w:lang w:val="en-GB"/>
        </w:rPr>
        <w:t xml:space="preserve">Model 1: </w:t>
      </w:r>
      <w:r w:rsidR="00CD5F9B" w:rsidRPr="006134F4">
        <w:rPr>
          <w:rFonts w:ascii="Times New Roman" w:hAnsi="Times New Roman" w:cs="Times New Roman"/>
          <w:lang w:val="en-GB"/>
        </w:rPr>
        <w:t>WBMM = - 2.21 + (2.17 * FEMT) + (1.36 * TBMT) + (4.08 * RAMT) + (1.77 * RFMT) + (1.69 * BFMT) + (3.06 * TAMT) – (3.68 * sex) + (0.23 * weight) – (0.53 * BMI)</w:t>
      </w:r>
      <w:r w:rsidR="003A413C" w:rsidRPr="006134F4">
        <w:rPr>
          <w:noProof/>
          <w:lang w:val="en-GB"/>
        </w:rPr>
        <w:t xml:space="preserve"> </w:t>
      </w:r>
      <w:r w:rsidR="003A413C" w:rsidRPr="006134F4">
        <w:rPr>
          <w:rFonts w:ascii="Times New Roman" w:hAnsi="Times New Roman" w:cs="Times New Roman"/>
          <w:noProof/>
          <w:lang w:val="en-GB"/>
        </w:rPr>
        <w:drawing>
          <wp:inline distT="0" distB="0" distL="0" distR="0" wp14:anchorId="614FE9B3" wp14:editId="5AF6113B">
            <wp:extent cx="5760720" cy="3348355"/>
            <wp:effectExtent l="0" t="0" r="0" b="4445"/>
            <wp:docPr id="1215484554" name="Afbeelding 1" descr="Afbeelding met tekst, schermopname, lijn, nummer&#10;&#10;Door AI gegenereerde inhoud is mogelijk onjuis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15484554" name="Afbeelding 1" descr="Afbeelding met tekst, schermopname, lijn, nummer&#10;&#10;Door AI gegenereerde inhoud is mogelijk onjuist.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348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0422FB" w:rsidRPr="006134F4">
        <w:rPr>
          <w:lang w:val="en-GB"/>
        </w:rPr>
        <w:br/>
      </w:r>
      <w:r w:rsidR="008949F9" w:rsidRPr="006134F4">
        <w:rPr>
          <w:sz w:val="20"/>
          <w:szCs w:val="20"/>
          <w:lang w:val="en-GB"/>
        </w:rPr>
        <w:t>WBMM=Whole-body muscle mass</w:t>
      </w:r>
      <w:r w:rsidR="00804F4F" w:rsidRPr="006134F4">
        <w:rPr>
          <w:sz w:val="20"/>
          <w:szCs w:val="20"/>
          <w:lang w:val="en-GB"/>
        </w:rPr>
        <w:t xml:space="preserve"> (kg)</w:t>
      </w:r>
      <w:r w:rsidR="008949F9" w:rsidRPr="006134F4">
        <w:rPr>
          <w:sz w:val="20"/>
          <w:szCs w:val="20"/>
          <w:lang w:val="en-GB"/>
        </w:rPr>
        <w:t>, FEMT=Forearm extensor muscle thickness</w:t>
      </w:r>
      <w:r w:rsidR="00804F4F" w:rsidRPr="006134F4">
        <w:rPr>
          <w:sz w:val="20"/>
          <w:szCs w:val="20"/>
          <w:lang w:val="en-GB"/>
        </w:rPr>
        <w:t xml:space="preserve"> (cm)</w:t>
      </w:r>
      <w:r w:rsidR="008949F9" w:rsidRPr="006134F4">
        <w:rPr>
          <w:sz w:val="20"/>
          <w:szCs w:val="20"/>
          <w:lang w:val="en-GB"/>
        </w:rPr>
        <w:t>, TBMT=Triceps brachii muscle thickness</w:t>
      </w:r>
      <w:r w:rsidR="00804F4F" w:rsidRPr="006134F4">
        <w:rPr>
          <w:sz w:val="20"/>
          <w:szCs w:val="20"/>
          <w:lang w:val="en-GB"/>
        </w:rPr>
        <w:t xml:space="preserve"> (cm)</w:t>
      </w:r>
      <w:r w:rsidR="008949F9" w:rsidRPr="006134F4">
        <w:rPr>
          <w:sz w:val="20"/>
          <w:szCs w:val="20"/>
          <w:lang w:val="en-GB"/>
        </w:rPr>
        <w:t>, RAMT=Rectus abdominis muscle thickness</w:t>
      </w:r>
      <w:r w:rsidR="00804F4F" w:rsidRPr="006134F4">
        <w:rPr>
          <w:sz w:val="20"/>
          <w:szCs w:val="20"/>
          <w:lang w:val="en-GB"/>
        </w:rPr>
        <w:t xml:space="preserve"> (cm)</w:t>
      </w:r>
      <w:r w:rsidR="008949F9" w:rsidRPr="006134F4">
        <w:rPr>
          <w:sz w:val="20"/>
          <w:szCs w:val="20"/>
          <w:lang w:val="en-GB"/>
        </w:rPr>
        <w:t>, RFMT=Rectus femoris muscle thickness</w:t>
      </w:r>
      <w:r w:rsidR="00804F4F" w:rsidRPr="006134F4">
        <w:rPr>
          <w:sz w:val="20"/>
          <w:szCs w:val="20"/>
          <w:lang w:val="en-GB"/>
        </w:rPr>
        <w:t xml:space="preserve"> (cm)</w:t>
      </w:r>
      <w:r w:rsidR="008949F9" w:rsidRPr="006134F4">
        <w:rPr>
          <w:sz w:val="20"/>
          <w:szCs w:val="20"/>
          <w:lang w:val="en-GB"/>
        </w:rPr>
        <w:t>, BFMT=Biceps femoris muscle thickness</w:t>
      </w:r>
      <w:r w:rsidR="00804F4F" w:rsidRPr="006134F4">
        <w:rPr>
          <w:sz w:val="20"/>
          <w:szCs w:val="20"/>
          <w:lang w:val="en-GB"/>
        </w:rPr>
        <w:t xml:space="preserve"> (cm)</w:t>
      </w:r>
      <w:r w:rsidR="008949F9" w:rsidRPr="006134F4">
        <w:rPr>
          <w:sz w:val="20"/>
          <w:szCs w:val="20"/>
          <w:lang w:val="en-GB"/>
        </w:rPr>
        <w:t>, TAMT= Tibialis anterior muscle thickness</w:t>
      </w:r>
      <w:r w:rsidR="00804F4F" w:rsidRPr="006134F4">
        <w:rPr>
          <w:sz w:val="20"/>
          <w:szCs w:val="20"/>
          <w:lang w:val="en-GB"/>
        </w:rPr>
        <w:t xml:space="preserve"> (cm)</w:t>
      </w:r>
      <w:r w:rsidR="008949F9" w:rsidRPr="006134F4">
        <w:rPr>
          <w:sz w:val="20"/>
          <w:szCs w:val="20"/>
          <w:lang w:val="en-GB"/>
        </w:rPr>
        <w:t xml:space="preserve">, </w:t>
      </w:r>
      <w:r w:rsidR="006B5D74" w:rsidRPr="006134F4">
        <w:rPr>
          <w:sz w:val="20"/>
          <w:szCs w:val="20"/>
          <w:lang w:val="en-GB"/>
        </w:rPr>
        <w:t xml:space="preserve">sex (male=0, female=1), weight (kg), </w:t>
      </w:r>
      <w:r w:rsidR="008949F9" w:rsidRPr="006134F4">
        <w:rPr>
          <w:sz w:val="20"/>
          <w:szCs w:val="20"/>
          <w:lang w:val="en-GB"/>
        </w:rPr>
        <w:t>BMI=Body mass index</w:t>
      </w:r>
      <w:r w:rsidR="00804F4F" w:rsidRPr="006134F4">
        <w:rPr>
          <w:sz w:val="20"/>
          <w:szCs w:val="20"/>
          <w:lang w:val="en-GB"/>
        </w:rPr>
        <w:t xml:space="preserve"> (kg/m²)</w:t>
      </w:r>
      <w:r w:rsidR="008949F9" w:rsidRPr="006134F4">
        <w:rPr>
          <w:sz w:val="20"/>
          <w:szCs w:val="20"/>
          <w:lang w:val="en-GB"/>
        </w:rPr>
        <w:t xml:space="preserve">, </w:t>
      </w:r>
      <w:r w:rsidR="000422FB" w:rsidRPr="006134F4">
        <w:rPr>
          <w:sz w:val="20"/>
          <w:szCs w:val="20"/>
          <w:lang w:val="en-GB"/>
        </w:rPr>
        <w:t>MM=Muscle mass</w:t>
      </w:r>
      <w:r w:rsidR="00804F4F" w:rsidRPr="006134F4">
        <w:rPr>
          <w:sz w:val="20"/>
          <w:szCs w:val="20"/>
          <w:lang w:val="en-GB"/>
        </w:rPr>
        <w:t xml:space="preserve"> (kg)</w:t>
      </w:r>
    </w:p>
    <w:p w14:paraId="6783BF3E" w14:textId="5AE7ABE1" w:rsidR="002A11B8" w:rsidRPr="006134F4" w:rsidRDefault="000422FB">
      <w:pPr>
        <w:rPr>
          <w:sz w:val="20"/>
          <w:szCs w:val="20"/>
          <w:lang w:val="en-GB"/>
        </w:rPr>
      </w:pPr>
      <w:r w:rsidRPr="006134F4">
        <w:rPr>
          <w:lang w:val="en-GB"/>
        </w:rPr>
        <w:t xml:space="preserve">Model 2: </w:t>
      </w:r>
      <w:r w:rsidR="002A11B8" w:rsidRPr="006134F4">
        <w:rPr>
          <w:lang w:val="en-GB"/>
        </w:rPr>
        <w:t>WBMM = - 27.75 + ( 6.80 * RAMT) + (2.21* BFMT) + (4.12* TAMT) – (4.72 * sex) + (18.78 * height)</w:t>
      </w:r>
      <w:r w:rsidR="008949F9" w:rsidRPr="006134F4">
        <w:rPr>
          <w:lang w:val="en-GB"/>
        </w:rPr>
        <w:br/>
      </w:r>
      <w:r w:rsidR="00ED0B44" w:rsidRPr="006134F4">
        <w:rPr>
          <w:noProof/>
          <w:sz w:val="20"/>
          <w:szCs w:val="20"/>
          <w:lang w:val="en-GB"/>
        </w:rPr>
        <w:drawing>
          <wp:inline distT="0" distB="0" distL="0" distR="0" wp14:anchorId="04B9B095" wp14:editId="76F29F4E">
            <wp:extent cx="5760720" cy="3373755"/>
            <wp:effectExtent l="0" t="0" r="0" b="0"/>
            <wp:docPr id="1607187533" name="Afbeelding 1" descr="Afbeelding met tekst, schermopname, nummer, lijn&#10;&#10;Door AI gegenereerde inhoud is mogelijk onjuis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07187533" name="Afbeelding 1" descr="Afbeelding met tekst, schermopname, nummer, lijn&#10;&#10;Door AI gegenereerde inhoud is mogelijk onjuist.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373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8949F9" w:rsidRPr="006134F4">
        <w:rPr>
          <w:sz w:val="20"/>
          <w:szCs w:val="20"/>
          <w:lang w:val="en-GB"/>
        </w:rPr>
        <w:lastRenderedPageBreak/>
        <w:t>WBMM=Whole-body muscle mass</w:t>
      </w:r>
      <w:r w:rsidR="006B5D74" w:rsidRPr="006134F4">
        <w:rPr>
          <w:sz w:val="20"/>
          <w:szCs w:val="20"/>
          <w:lang w:val="en-GB"/>
        </w:rPr>
        <w:t xml:space="preserve"> (kg)</w:t>
      </w:r>
      <w:r w:rsidR="008949F9" w:rsidRPr="006134F4">
        <w:rPr>
          <w:sz w:val="20"/>
          <w:szCs w:val="20"/>
          <w:lang w:val="en-GB"/>
        </w:rPr>
        <w:t>, RAMT=Rectus abdominis muscle thickness</w:t>
      </w:r>
      <w:r w:rsidR="006B5D74" w:rsidRPr="006134F4">
        <w:rPr>
          <w:sz w:val="20"/>
          <w:szCs w:val="20"/>
          <w:lang w:val="en-GB"/>
        </w:rPr>
        <w:t xml:space="preserve"> (cm)</w:t>
      </w:r>
      <w:r w:rsidR="008949F9" w:rsidRPr="006134F4">
        <w:rPr>
          <w:sz w:val="20"/>
          <w:szCs w:val="20"/>
          <w:lang w:val="en-GB"/>
        </w:rPr>
        <w:t>, BFMT= Biceps femoris muscle thickness</w:t>
      </w:r>
      <w:r w:rsidR="006B5D74" w:rsidRPr="006134F4">
        <w:rPr>
          <w:sz w:val="20"/>
          <w:szCs w:val="20"/>
          <w:lang w:val="en-GB"/>
        </w:rPr>
        <w:t xml:space="preserve"> (cm)</w:t>
      </w:r>
      <w:r w:rsidR="008949F9" w:rsidRPr="006134F4">
        <w:rPr>
          <w:sz w:val="20"/>
          <w:szCs w:val="20"/>
          <w:lang w:val="en-GB"/>
        </w:rPr>
        <w:t>, TAMT= Tibialis anterior muscle thickness</w:t>
      </w:r>
      <w:r w:rsidR="006B5D74" w:rsidRPr="006134F4">
        <w:rPr>
          <w:sz w:val="20"/>
          <w:szCs w:val="20"/>
          <w:lang w:val="en-GB"/>
        </w:rPr>
        <w:t xml:space="preserve"> (cm)</w:t>
      </w:r>
      <w:r w:rsidR="008949F9" w:rsidRPr="006134F4">
        <w:rPr>
          <w:sz w:val="20"/>
          <w:szCs w:val="20"/>
          <w:lang w:val="en-GB"/>
        </w:rPr>
        <w:t xml:space="preserve">, </w:t>
      </w:r>
      <w:r w:rsidR="00DD7D51" w:rsidRPr="006134F4">
        <w:rPr>
          <w:sz w:val="20"/>
          <w:szCs w:val="20"/>
          <w:lang w:val="en-GB"/>
        </w:rPr>
        <w:t xml:space="preserve">sex (male=0, female=1), height (m), </w:t>
      </w:r>
      <w:r w:rsidR="00782B21" w:rsidRPr="006134F4">
        <w:rPr>
          <w:sz w:val="20"/>
          <w:szCs w:val="20"/>
          <w:lang w:val="en-GB"/>
        </w:rPr>
        <w:t>MM=Muscle mass</w:t>
      </w:r>
      <w:r w:rsidR="006B5D74" w:rsidRPr="006134F4">
        <w:rPr>
          <w:sz w:val="20"/>
          <w:szCs w:val="20"/>
          <w:lang w:val="en-GB"/>
        </w:rPr>
        <w:t xml:space="preserve"> (kg)</w:t>
      </w:r>
    </w:p>
    <w:p w14:paraId="36284F8B" w14:textId="5BC7F180" w:rsidR="00A25405" w:rsidRPr="006134F4" w:rsidRDefault="00782B21">
      <w:pPr>
        <w:rPr>
          <w:sz w:val="20"/>
          <w:szCs w:val="20"/>
          <w:lang w:val="en-GB"/>
        </w:rPr>
      </w:pPr>
      <w:r w:rsidRPr="006134F4">
        <w:rPr>
          <w:lang w:val="en-GB"/>
        </w:rPr>
        <w:t xml:space="preserve">Model 3: </w:t>
      </w:r>
      <w:r w:rsidR="00936CB0" w:rsidRPr="006134F4">
        <w:rPr>
          <w:lang w:val="en-GB"/>
        </w:rPr>
        <w:t>WBMM = - 12.87 – (0.04 * age) + (0.25 * TBCSA) + (0.69 * RACSA) + (0.28 * BFCSA) + (0.89 * TACSA) + (0.19 * GMCSA) – (4.63 * sex) + (16.10 * height)</w:t>
      </w:r>
      <w:r w:rsidR="00D802D3" w:rsidRPr="006134F4">
        <w:rPr>
          <w:noProof/>
          <w:lang w:val="en-GB"/>
        </w:rPr>
        <w:t xml:space="preserve"> </w:t>
      </w:r>
      <w:r w:rsidR="00D802D3" w:rsidRPr="006134F4">
        <w:rPr>
          <w:noProof/>
          <w:lang w:val="en-GB"/>
        </w:rPr>
        <w:drawing>
          <wp:inline distT="0" distB="0" distL="0" distR="0" wp14:anchorId="20A9A72E" wp14:editId="36569A33">
            <wp:extent cx="5760720" cy="3404235"/>
            <wp:effectExtent l="0" t="0" r="0" b="5715"/>
            <wp:docPr id="25968918" name="Afbeelding 1" descr="Afbeelding met tekst, nummer, schermopname, lijn&#10;&#10;Door AI gegenereerde inhoud is mogelijk onjuis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968918" name="Afbeelding 1" descr="Afbeelding met tekst, nummer, schermopname, lijn&#10;&#10;Door AI gegenereerde inhoud is mogelijk onjuist.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4042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B30347" w:rsidRPr="006134F4">
        <w:rPr>
          <w:lang w:val="en-GB"/>
        </w:rPr>
        <w:br/>
      </w:r>
      <w:r w:rsidR="00F105AE" w:rsidRPr="006134F4">
        <w:rPr>
          <w:sz w:val="20"/>
          <w:szCs w:val="20"/>
          <w:lang w:val="en-GB"/>
        </w:rPr>
        <w:t>WBMM=Whole-body muscle mass</w:t>
      </w:r>
      <w:r w:rsidR="00DD7D51" w:rsidRPr="006134F4">
        <w:rPr>
          <w:sz w:val="20"/>
          <w:szCs w:val="20"/>
          <w:lang w:val="en-GB"/>
        </w:rPr>
        <w:t xml:space="preserve"> (kg)</w:t>
      </w:r>
      <w:r w:rsidR="00F105AE" w:rsidRPr="006134F4">
        <w:rPr>
          <w:sz w:val="20"/>
          <w:szCs w:val="20"/>
          <w:lang w:val="en-GB"/>
        </w:rPr>
        <w:t>, TBCSA=Triceps brachii cross-sectional area</w:t>
      </w:r>
      <w:r w:rsidR="00DD7D51" w:rsidRPr="006134F4">
        <w:rPr>
          <w:sz w:val="20"/>
          <w:szCs w:val="20"/>
          <w:lang w:val="en-GB"/>
        </w:rPr>
        <w:t xml:space="preserve"> (cm²)</w:t>
      </w:r>
      <w:r w:rsidR="00F105AE" w:rsidRPr="006134F4">
        <w:rPr>
          <w:sz w:val="20"/>
          <w:szCs w:val="20"/>
          <w:lang w:val="en-GB"/>
        </w:rPr>
        <w:t>, RACSA=Rectus abdominis cross-sectional area</w:t>
      </w:r>
      <w:r w:rsidR="00DD7D51" w:rsidRPr="006134F4">
        <w:rPr>
          <w:sz w:val="20"/>
          <w:szCs w:val="20"/>
          <w:lang w:val="en-GB"/>
        </w:rPr>
        <w:t xml:space="preserve"> (cm²)</w:t>
      </w:r>
      <w:r w:rsidR="00F105AE" w:rsidRPr="006134F4">
        <w:rPr>
          <w:sz w:val="20"/>
          <w:szCs w:val="20"/>
          <w:lang w:val="en-GB"/>
        </w:rPr>
        <w:t>, BFCSA=Biceps femoris cross-sectional area</w:t>
      </w:r>
      <w:r w:rsidR="00DD7D51" w:rsidRPr="006134F4">
        <w:rPr>
          <w:sz w:val="20"/>
          <w:szCs w:val="20"/>
          <w:lang w:val="en-GB"/>
        </w:rPr>
        <w:t xml:space="preserve"> (cm²)</w:t>
      </w:r>
      <w:r w:rsidR="00F105AE" w:rsidRPr="006134F4">
        <w:rPr>
          <w:sz w:val="20"/>
          <w:szCs w:val="20"/>
          <w:lang w:val="en-GB"/>
        </w:rPr>
        <w:t>, TACSA=Tibialis anterior cross-sectional area</w:t>
      </w:r>
      <w:r w:rsidR="00DD7D51" w:rsidRPr="006134F4">
        <w:rPr>
          <w:sz w:val="20"/>
          <w:szCs w:val="20"/>
          <w:lang w:val="en-GB"/>
        </w:rPr>
        <w:t xml:space="preserve"> (cm²)</w:t>
      </w:r>
      <w:r w:rsidR="00F105AE" w:rsidRPr="006134F4">
        <w:rPr>
          <w:sz w:val="20"/>
          <w:szCs w:val="20"/>
          <w:lang w:val="en-GB"/>
        </w:rPr>
        <w:t xml:space="preserve">, GMCSA=Gastrocnemius </w:t>
      </w:r>
      <w:r w:rsidR="00960048" w:rsidRPr="006134F4">
        <w:rPr>
          <w:sz w:val="20"/>
          <w:szCs w:val="20"/>
          <w:lang w:val="en-GB"/>
        </w:rPr>
        <w:t>(medial head)</w:t>
      </w:r>
      <w:r w:rsidR="00F105AE" w:rsidRPr="006134F4">
        <w:rPr>
          <w:sz w:val="20"/>
          <w:szCs w:val="20"/>
          <w:lang w:val="en-GB"/>
        </w:rPr>
        <w:t xml:space="preserve"> cross-sectional are</w:t>
      </w:r>
      <w:r w:rsidR="00DD7D51" w:rsidRPr="006134F4">
        <w:rPr>
          <w:sz w:val="20"/>
          <w:szCs w:val="20"/>
          <w:lang w:val="en-GB"/>
        </w:rPr>
        <w:t>a (cm²)</w:t>
      </w:r>
      <w:r w:rsidR="00F105AE" w:rsidRPr="006134F4">
        <w:rPr>
          <w:sz w:val="20"/>
          <w:szCs w:val="20"/>
          <w:lang w:val="en-GB"/>
        </w:rPr>
        <w:t xml:space="preserve">, </w:t>
      </w:r>
      <w:r w:rsidR="00DD7D51" w:rsidRPr="006134F4">
        <w:rPr>
          <w:sz w:val="20"/>
          <w:szCs w:val="20"/>
          <w:lang w:val="en-GB"/>
        </w:rPr>
        <w:t xml:space="preserve">sex (male=0, female=1), height (m), </w:t>
      </w:r>
      <w:r w:rsidR="00B30347" w:rsidRPr="006134F4">
        <w:rPr>
          <w:sz w:val="20"/>
          <w:szCs w:val="20"/>
          <w:lang w:val="en-GB"/>
        </w:rPr>
        <w:t>MM=Muscle mass</w:t>
      </w:r>
      <w:r w:rsidR="00DD7D51" w:rsidRPr="006134F4">
        <w:rPr>
          <w:sz w:val="20"/>
          <w:szCs w:val="20"/>
          <w:lang w:val="en-GB"/>
        </w:rPr>
        <w:t xml:space="preserve"> (kg)</w:t>
      </w:r>
    </w:p>
    <w:p w14:paraId="3E6EC8E5" w14:textId="77777777" w:rsidR="008E1DFB" w:rsidRPr="006134F4" w:rsidRDefault="008E1DFB">
      <w:pPr>
        <w:rPr>
          <w:lang w:val="en-GB"/>
        </w:rPr>
      </w:pPr>
    </w:p>
    <w:p w14:paraId="019A7291" w14:textId="77777777" w:rsidR="008E1DFB" w:rsidRPr="006134F4" w:rsidRDefault="008E1DFB">
      <w:pPr>
        <w:rPr>
          <w:lang w:val="en-GB"/>
        </w:rPr>
      </w:pPr>
    </w:p>
    <w:p w14:paraId="681FAFCE" w14:textId="77777777" w:rsidR="008E1DFB" w:rsidRPr="006134F4" w:rsidRDefault="008E1DFB">
      <w:pPr>
        <w:rPr>
          <w:lang w:val="en-GB"/>
        </w:rPr>
      </w:pPr>
    </w:p>
    <w:p w14:paraId="328952A6" w14:textId="77777777" w:rsidR="008E1DFB" w:rsidRPr="006134F4" w:rsidRDefault="008E1DFB">
      <w:pPr>
        <w:rPr>
          <w:lang w:val="en-GB"/>
        </w:rPr>
      </w:pPr>
    </w:p>
    <w:p w14:paraId="4F98C749" w14:textId="77777777" w:rsidR="008E1DFB" w:rsidRPr="006134F4" w:rsidRDefault="008E1DFB">
      <w:pPr>
        <w:rPr>
          <w:lang w:val="en-GB"/>
        </w:rPr>
      </w:pPr>
    </w:p>
    <w:p w14:paraId="3C9787BC" w14:textId="77777777" w:rsidR="008E1DFB" w:rsidRPr="006134F4" w:rsidRDefault="008E1DFB">
      <w:pPr>
        <w:rPr>
          <w:lang w:val="en-GB"/>
        </w:rPr>
      </w:pPr>
    </w:p>
    <w:p w14:paraId="38875426" w14:textId="77777777" w:rsidR="008E1DFB" w:rsidRPr="006134F4" w:rsidRDefault="008E1DFB">
      <w:pPr>
        <w:rPr>
          <w:lang w:val="en-GB"/>
        </w:rPr>
      </w:pPr>
    </w:p>
    <w:p w14:paraId="282DC599" w14:textId="77777777" w:rsidR="008E1DFB" w:rsidRPr="006134F4" w:rsidRDefault="008E1DFB">
      <w:pPr>
        <w:rPr>
          <w:lang w:val="en-GB"/>
        </w:rPr>
      </w:pPr>
    </w:p>
    <w:p w14:paraId="16D086E0" w14:textId="77777777" w:rsidR="008E1DFB" w:rsidRPr="006134F4" w:rsidRDefault="008E1DFB">
      <w:pPr>
        <w:rPr>
          <w:lang w:val="en-GB"/>
        </w:rPr>
      </w:pPr>
    </w:p>
    <w:p w14:paraId="33253F8E" w14:textId="77777777" w:rsidR="008E1DFB" w:rsidRPr="006134F4" w:rsidRDefault="008E1DFB">
      <w:pPr>
        <w:rPr>
          <w:lang w:val="en-GB"/>
        </w:rPr>
      </w:pPr>
    </w:p>
    <w:p w14:paraId="2C538780" w14:textId="77777777" w:rsidR="008E1DFB" w:rsidRPr="006134F4" w:rsidRDefault="008E1DFB">
      <w:pPr>
        <w:rPr>
          <w:lang w:val="en-GB"/>
        </w:rPr>
      </w:pPr>
    </w:p>
    <w:p w14:paraId="5F2D057D" w14:textId="77777777" w:rsidR="008E1DFB" w:rsidRPr="006134F4" w:rsidRDefault="008E1DFB">
      <w:pPr>
        <w:rPr>
          <w:lang w:val="en-GB"/>
        </w:rPr>
      </w:pPr>
    </w:p>
    <w:p w14:paraId="4351F1B8" w14:textId="6A9E8A50" w:rsidR="00371C01" w:rsidRPr="006134F4" w:rsidRDefault="00B30347">
      <w:pPr>
        <w:rPr>
          <w:sz w:val="20"/>
          <w:szCs w:val="20"/>
          <w:lang w:val="en-GB"/>
        </w:rPr>
      </w:pPr>
      <w:r w:rsidRPr="006134F4">
        <w:rPr>
          <w:lang w:val="en-GB"/>
        </w:rPr>
        <w:lastRenderedPageBreak/>
        <w:t xml:space="preserve">Model 4: </w:t>
      </w:r>
      <w:r w:rsidR="00371C01" w:rsidRPr="006134F4">
        <w:rPr>
          <w:lang w:val="en-GB"/>
        </w:rPr>
        <w:t>WBMM = - 16.93 + (0.32 * TBCSA) + (0.73 * RACSA) + (0.34 * BFCSA) + (1.06 * TACSA) – (4.12 * sex) + (17.03 * height)</w:t>
      </w:r>
      <w:r w:rsidR="008E1DFB" w:rsidRPr="006134F4">
        <w:rPr>
          <w:noProof/>
          <w:lang w:val="en-GB"/>
        </w:rPr>
        <w:t xml:space="preserve"> </w:t>
      </w:r>
      <w:r w:rsidR="008E1DFB" w:rsidRPr="006134F4">
        <w:rPr>
          <w:noProof/>
          <w:lang w:val="en-GB"/>
        </w:rPr>
        <w:drawing>
          <wp:inline distT="0" distB="0" distL="0" distR="0" wp14:anchorId="743D86F6" wp14:editId="7F764B9D">
            <wp:extent cx="5760720" cy="3412490"/>
            <wp:effectExtent l="0" t="0" r="0" b="0"/>
            <wp:docPr id="1430325797" name="Afbeelding 1" descr="Afbeelding met tekst, schermopname, nummer, lijn&#10;&#10;Door AI gegenereerde inhoud is mogelijk onjuis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30325797" name="Afbeelding 1" descr="Afbeelding met tekst, schermopname, nummer, lijn&#10;&#10;Door AI gegenereerde inhoud is mogelijk onjuist.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412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371C01" w:rsidRPr="006134F4">
        <w:rPr>
          <w:lang w:val="en-GB"/>
        </w:rPr>
        <w:br/>
      </w:r>
      <w:r w:rsidR="00F105AE" w:rsidRPr="006134F4">
        <w:rPr>
          <w:sz w:val="20"/>
          <w:szCs w:val="20"/>
          <w:lang w:val="en-GB"/>
        </w:rPr>
        <w:t>WBMM=Whole-body muscle mass</w:t>
      </w:r>
      <w:r w:rsidR="00221168" w:rsidRPr="006134F4">
        <w:rPr>
          <w:sz w:val="20"/>
          <w:szCs w:val="20"/>
          <w:lang w:val="en-GB"/>
        </w:rPr>
        <w:t xml:space="preserve"> (kg)</w:t>
      </w:r>
      <w:r w:rsidR="00F105AE" w:rsidRPr="006134F4">
        <w:rPr>
          <w:sz w:val="20"/>
          <w:szCs w:val="20"/>
          <w:lang w:val="en-GB"/>
        </w:rPr>
        <w:t>, TBCSA=Triceps brachii cross-sectional area</w:t>
      </w:r>
      <w:r w:rsidR="00221168" w:rsidRPr="006134F4">
        <w:rPr>
          <w:sz w:val="20"/>
          <w:szCs w:val="20"/>
          <w:lang w:val="en-GB"/>
        </w:rPr>
        <w:t xml:space="preserve"> (cm²)</w:t>
      </w:r>
      <w:r w:rsidR="00F105AE" w:rsidRPr="006134F4">
        <w:rPr>
          <w:sz w:val="20"/>
          <w:szCs w:val="20"/>
          <w:lang w:val="en-GB"/>
        </w:rPr>
        <w:t>, RACSA=Rectus abdominis cross-sectional area</w:t>
      </w:r>
      <w:r w:rsidR="00221168" w:rsidRPr="006134F4">
        <w:rPr>
          <w:sz w:val="20"/>
          <w:szCs w:val="20"/>
          <w:lang w:val="en-GB"/>
        </w:rPr>
        <w:t xml:space="preserve"> (cm²)</w:t>
      </w:r>
      <w:r w:rsidR="00F105AE" w:rsidRPr="006134F4">
        <w:rPr>
          <w:sz w:val="20"/>
          <w:szCs w:val="20"/>
          <w:lang w:val="en-GB"/>
        </w:rPr>
        <w:t>, BFCSA=Biceps femoris cross-sectional area</w:t>
      </w:r>
      <w:r w:rsidR="00221168" w:rsidRPr="006134F4">
        <w:rPr>
          <w:sz w:val="20"/>
          <w:szCs w:val="20"/>
          <w:lang w:val="en-GB"/>
        </w:rPr>
        <w:t xml:space="preserve"> (cm²)</w:t>
      </w:r>
      <w:r w:rsidR="00F105AE" w:rsidRPr="006134F4">
        <w:rPr>
          <w:sz w:val="20"/>
          <w:szCs w:val="20"/>
          <w:lang w:val="en-GB"/>
        </w:rPr>
        <w:t xml:space="preserve">, </w:t>
      </w:r>
      <w:r w:rsidR="009643BF" w:rsidRPr="006134F4">
        <w:rPr>
          <w:sz w:val="20"/>
          <w:szCs w:val="20"/>
          <w:lang w:val="en-GB"/>
        </w:rPr>
        <w:t>TACSA=Tibialis anterior cross-sectional area</w:t>
      </w:r>
      <w:r w:rsidR="00221168" w:rsidRPr="006134F4">
        <w:rPr>
          <w:sz w:val="20"/>
          <w:szCs w:val="20"/>
          <w:lang w:val="en-GB"/>
        </w:rPr>
        <w:t xml:space="preserve"> (cm²)</w:t>
      </w:r>
      <w:r w:rsidR="009643BF" w:rsidRPr="006134F4">
        <w:rPr>
          <w:sz w:val="20"/>
          <w:szCs w:val="20"/>
          <w:lang w:val="en-GB"/>
        </w:rPr>
        <w:t xml:space="preserve">, </w:t>
      </w:r>
      <w:r w:rsidR="00221168" w:rsidRPr="006134F4">
        <w:rPr>
          <w:sz w:val="20"/>
          <w:szCs w:val="20"/>
          <w:lang w:val="en-GB"/>
        </w:rPr>
        <w:t xml:space="preserve">sex (male=0, female=1), height (m), </w:t>
      </w:r>
      <w:r w:rsidR="00371C01" w:rsidRPr="006134F4">
        <w:rPr>
          <w:sz w:val="20"/>
          <w:szCs w:val="20"/>
          <w:lang w:val="en-GB"/>
        </w:rPr>
        <w:t>MM=Muscle mass</w:t>
      </w:r>
      <w:r w:rsidR="00221168" w:rsidRPr="006134F4">
        <w:rPr>
          <w:sz w:val="20"/>
          <w:szCs w:val="20"/>
          <w:lang w:val="en-GB"/>
        </w:rPr>
        <w:t xml:space="preserve"> (kg)</w:t>
      </w:r>
    </w:p>
    <w:p w14:paraId="23637DBC" w14:textId="6147C626" w:rsidR="0097137D" w:rsidRPr="006134F4" w:rsidRDefault="00371C01">
      <w:pPr>
        <w:rPr>
          <w:sz w:val="20"/>
          <w:szCs w:val="20"/>
          <w:lang w:val="en-GB"/>
        </w:rPr>
      </w:pPr>
      <w:r w:rsidRPr="006134F4">
        <w:rPr>
          <w:lang w:val="en-GB"/>
        </w:rPr>
        <w:t xml:space="preserve">Model 5: </w:t>
      </w:r>
      <w:r w:rsidR="0097137D" w:rsidRPr="006134F4">
        <w:rPr>
          <w:lang w:val="en-GB"/>
        </w:rPr>
        <w:t>WBMM = 1.54 + (1.97 * FEMT) + (3.46 * RAMT) + (1.63 * RFMT) + (1.60 * BFMT) + (2.03 * TAMT) + (0.24 * TBCSA) + (0.44 * TACSA) – (3.65 * sex) + (0.23 * weight) – (0.55 * BMI)</w:t>
      </w:r>
      <w:r w:rsidR="00E52B16" w:rsidRPr="006134F4">
        <w:rPr>
          <w:noProof/>
          <w:lang w:val="en-GB"/>
        </w:rPr>
        <w:t xml:space="preserve"> </w:t>
      </w:r>
      <w:r w:rsidR="00E52B16" w:rsidRPr="006134F4">
        <w:rPr>
          <w:noProof/>
          <w:lang w:val="en-GB"/>
        </w:rPr>
        <w:drawing>
          <wp:inline distT="0" distB="0" distL="0" distR="0" wp14:anchorId="2FEB9525" wp14:editId="2297395B">
            <wp:extent cx="5760720" cy="3347085"/>
            <wp:effectExtent l="0" t="0" r="0" b="5715"/>
            <wp:docPr id="1207600015" name="Afbeelding 1" descr="Afbeelding met tekst, schermopname, lijn, nummer&#10;&#10;Door AI gegenereerde inhoud is mogelijk onjuis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07600015" name="Afbeelding 1" descr="Afbeelding met tekst, schermopname, lijn, nummer&#10;&#10;Door AI gegenereerde inhoud is mogelijk onjuist.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3470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473940" w:rsidRPr="006134F4">
        <w:rPr>
          <w:lang w:val="en-GB"/>
        </w:rPr>
        <w:br/>
      </w:r>
      <w:r w:rsidR="009643BF" w:rsidRPr="006134F4">
        <w:rPr>
          <w:sz w:val="20"/>
          <w:szCs w:val="20"/>
          <w:lang w:val="en-GB"/>
        </w:rPr>
        <w:t>WBMM=Whole-body muscle mass</w:t>
      </w:r>
      <w:r w:rsidR="00221168" w:rsidRPr="006134F4">
        <w:rPr>
          <w:sz w:val="20"/>
          <w:szCs w:val="20"/>
          <w:lang w:val="en-GB"/>
        </w:rPr>
        <w:t xml:space="preserve"> (kg)</w:t>
      </w:r>
      <w:r w:rsidR="009643BF" w:rsidRPr="006134F4">
        <w:rPr>
          <w:sz w:val="20"/>
          <w:szCs w:val="20"/>
          <w:lang w:val="en-GB"/>
        </w:rPr>
        <w:t>, FEMT=Forearm extensor muscle thickness</w:t>
      </w:r>
      <w:r w:rsidR="00221168" w:rsidRPr="006134F4">
        <w:rPr>
          <w:sz w:val="20"/>
          <w:szCs w:val="20"/>
          <w:lang w:val="en-GB"/>
        </w:rPr>
        <w:t xml:space="preserve"> (cm)</w:t>
      </w:r>
      <w:r w:rsidR="009643BF" w:rsidRPr="006134F4">
        <w:rPr>
          <w:sz w:val="20"/>
          <w:szCs w:val="20"/>
          <w:lang w:val="en-GB"/>
        </w:rPr>
        <w:t>, RAMT=Rectus abdominis muscle thickness</w:t>
      </w:r>
      <w:r w:rsidR="00221168" w:rsidRPr="006134F4">
        <w:rPr>
          <w:sz w:val="20"/>
          <w:szCs w:val="20"/>
          <w:lang w:val="en-GB"/>
        </w:rPr>
        <w:t xml:space="preserve"> (cm)</w:t>
      </w:r>
      <w:r w:rsidR="009643BF" w:rsidRPr="006134F4">
        <w:rPr>
          <w:sz w:val="20"/>
          <w:szCs w:val="20"/>
          <w:lang w:val="en-GB"/>
        </w:rPr>
        <w:t xml:space="preserve">, </w:t>
      </w:r>
      <w:r w:rsidR="00D10425" w:rsidRPr="006134F4">
        <w:rPr>
          <w:sz w:val="20"/>
          <w:szCs w:val="20"/>
          <w:lang w:val="en-GB"/>
        </w:rPr>
        <w:t>RFMT=Rectus femoris muscle thickness</w:t>
      </w:r>
      <w:r w:rsidR="00221168" w:rsidRPr="006134F4">
        <w:rPr>
          <w:sz w:val="20"/>
          <w:szCs w:val="20"/>
          <w:lang w:val="en-GB"/>
        </w:rPr>
        <w:t xml:space="preserve"> (cm)</w:t>
      </w:r>
      <w:r w:rsidR="00D10425" w:rsidRPr="006134F4">
        <w:rPr>
          <w:sz w:val="20"/>
          <w:szCs w:val="20"/>
          <w:lang w:val="en-GB"/>
        </w:rPr>
        <w:t>, BFMT=Biceps femoris muscle thickness</w:t>
      </w:r>
      <w:r w:rsidR="00221168" w:rsidRPr="006134F4">
        <w:rPr>
          <w:sz w:val="20"/>
          <w:szCs w:val="20"/>
          <w:lang w:val="en-GB"/>
        </w:rPr>
        <w:t xml:space="preserve"> (cm)</w:t>
      </w:r>
      <w:r w:rsidR="00D10425" w:rsidRPr="006134F4">
        <w:rPr>
          <w:sz w:val="20"/>
          <w:szCs w:val="20"/>
          <w:lang w:val="en-GB"/>
        </w:rPr>
        <w:t>, TAMT=Tibialis anterior muscle thickness</w:t>
      </w:r>
      <w:r w:rsidR="00221168" w:rsidRPr="006134F4">
        <w:rPr>
          <w:sz w:val="20"/>
          <w:szCs w:val="20"/>
          <w:lang w:val="en-GB"/>
        </w:rPr>
        <w:t xml:space="preserve"> (cm)</w:t>
      </w:r>
      <w:r w:rsidR="00D10425" w:rsidRPr="006134F4">
        <w:rPr>
          <w:sz w:val="20"/>
          <w:szCs w:val="20"/>
          <w:lang w:val="en-GB"/>
        </w:rPr>
        <w:t>, TBCSA=Triceps brachii cross-</w:t>
      </w:r>
      <w:r w:rsidR="00D10425" w:rsidRPr="006134F4">
        <w:rPr>
          <w:sz w:val="20"/>
          <w:szCs w:val="20"/>
          <w:lang w:val="en-GB"/>
        </w:rPr>
        <w:lastRenderedPageBreak/>
        <w:t>sectional area</w:t>
      </w:r>
      <w:r w:rsidR="00221168" w:rsidRPr="006134F4">
        <w:rPr>
          <w:sz w:val="20"/>
          <w:szCs w:val="20"/>
          <w:lang w:val="en-GB"/>
        </w:rPr>
        <w:t xml:space="preserve"> (cm²)</w:t>
      </w:r>
      <w:r w:rsidR="00D10425" w:rsidRPr="006134F4">
        <w:rPr>
          <w:sz w:val="20"/>
          <w:szCs w:val="20"/>
          <w:lang w:val="en-GB"/>
        </w:rPr>
        <w:t>, TACSA=Tibialis anterior cross-sectional area</w:t>
      </w:r>
      <w:r w:rsidR="00221168" w:rsidRPr="006134F4">
        <w:rPr>
          <w:sz w:val="20"/>
          <w:szCs w:val="20"/>
          <w:lang w:val="en-GB"/>
        </w:rPr>
        <w:t xml:space="preserve"> (cm²)</w:t>
      </w:r>
      <w:r w:rsidR="00D10425" w:rsidRPr="006134F4">
        <w:rPr>
          <w:sz w:val="20"/>
          <w:szCs w:val="20"/>
          <w:lang w:val="en-GB"/>
        </w:rPr>
        <w:t>,</w:t>
      </w:r>
      <w:r w:rsidR="008B764F" w:rsidRPr="006134F4">
        <w:rPr>
          <w:sz w:val="20"/>
          <w:szCs w:val="20"/>
          <w:lang w:val="en-GB"/>
        </w:rPr>
        <w:t xml:space="preserve"> sex (male=0, female=1), weight (kg),</w:t>
      </w:r>
      <w:r w:rsidR="00D10425" w:rsidRPr="006134F4">
        <w:rPr>
          <w:sz w:val="20"/>
          <w:szCs w:val="20"/>
          <w:lang w:val="en-GB"/>
        </w:rPr>
        <w:t xml:space="preserve"> </w:t>
      </w:r>
      <w:r w:rsidR="009D0CDD" w:rsidRPr="006134F4">
        <w:rPr>
          <w:sz w:val="20"/>
          <w:szCs w:val="20"/>
          <w:lang w:val="en-GB"/>
        </w:rPr>
        <w:t>BMI=Body mass index</w:t>
      </w:r>
      <w:r w:rsidR="00221168" w:rsidRPr="006134F4">
        <w:rPr>
          <w:sz w:val="20"/>
          <w:szCs w:val="20"/>
          <w:lang w:val="en-GB"/>
        </w:rPr>
        <w:t xml:space="preserve"> (kg/m²)</w:t>
      </w:r>
      <w:r w:rsidR="009D0CDD" w:rsidRPr="006134F4">
        <w:rPr>
          <w:sz w:val="20"/>
          <w:szCs w:val="20"/>
          <w:lang w:val="en-GB"/>
        </w:rPr>
        <w:t xml:space="preserve">, </w:t>
      </w:r>
      <w:r w:rsidR="00473940" w:rsidRPr="006134F4">
        <w:rPr>
          <w:sz w:val="20"/>
          <w:szCs w:val="20"/>
          <w:lang w:val="en-GB"/>
        </w:rPr>
        <w:t>MM=Muscle mass</w:t>
      </w:r>
      <w:r w:rsidR="00221168" w:rsidRPr="006134F4">
        <w:rPr>
          <w:sz w:val="20"/>
          <w:szCs w:val="20"/>
          <w:lang w:val="en-GB"/>
        </w:rPr>
        <w:t xml:space="preserve"> (kg)</w:t>
      </w:r>
    </w:p>
    <w:p w14:paraId="4036B8FB" w14:textId="4B0DB460" w:rsidR="00936CB0" w:rsidRPr="006134F4" w:rsidRDefault="00473940">
      <w:pPr>
        <w:rPr>
          <w:sz w:val="20"/>
          <w:szCs w:val="20"/>
          <w:lang w:val="en-GB"/>
        </w:rPr>
      </w:pPr>
      <w:r w:rsidRPr="006134F4">
        <w:rPr>
          <w:lang w:val="en-GB"/>
        </w:rPr>
        <w:t xml:space="preserve">Model 6: </w:t>
      </w:r>
      <w:r w:rsidR="008949F9" w:rsidRPr="006134F4">
        <w:rPr>
          <w:lang w:val="en-GB"/>
        </w:rPr>
        <w:t>WBMM = - 28.42 + (4.29 * RAMT) + (2.16 * BFMT) + (3.81 * TAMT) + (0.31 * TBCSA) – (3.76 * sex) + (18.49 * height)</w:t>
      </w:r>
      <w:r w:rsidR="004C73F9" w:rsidRPr="006134F4">
        <w:rPr>
          <w:noProof/>
          <w:lang w:val="en-GB"/>
        </w:rPr>
        <w:t xml:space="preserve"> </w:t>
      </w:r>
      <w:r w:rsidR="004C73F9" w:rsidRPr="006134F4">
        <w:rPr>
          <w:noProof/>
          <w:lang w:val="en-GB"/>
        </w:rPr>
        <w:drawing>
          <wp:inline distT="0" distB="0" distL="0" distR="0" wp14:anchorId="59D0B018" wp14:editId="0684EDFE">
            <wp:extent cx="5760720" cy="3351530"/>
            <wp:effectExtent l="0" t="0" r="0" b="1270"/>
            <wp:docPr id="1593858147" name="Afbeelding 1" descr="Afbeelding met tekst, schermopname, lijn, nummer&#10;&#10;Door AI gegenereerde inhoud is mogelijk onjuis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93858147" name="Afbeelding 1" descr="Afbeelding met tekst, schermopname, lijn, nummer&#10;&#10;Door AI gegenereerde inhoud is mogelijk onjuist.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3515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8949F9" w:rsidRPr="006134F4">
        <w:rPr>
          <w:lang w:val="en-GB"/>
        </w:rPr>
        <w:br/>
      </w:r>
      <w:r w:rsidR="009D0CDD" w:rsidRPr="006134F4">
        <w:rPr>
          <w:sz w:val="20"/>
          <w:szCs w:val="20"/>
          <w:lang w:val="en-GB"/>
        </w:rPr>
        <w:t>WBMM=Whole-body muscle mass</w:t>
      </w:r>
      <w:r w:rsidR="008B764F" w:rsidRPr="006134F4">
        <w:rPr>
          <w:sz w:val="20"/>
          <w:szCs w:val="20"/>
          <w:lang w:val="en-GB"/>
        </w:rPr>
        <w:t xml:space="preserve"> (kg)</w:t>
      </w:r>
      <w:r w:rsidR="009D0CDD" w:rsidRPr="006134F4">
        <w:rPr>
          <w:sz w:val="20"/>
          <w:szCs w:val="20"/>
          <w:lang w:val="en-GB"/>
        </w:rPr>
        <w:t>, RAMT=Rectus abdominis muscle thickness</w:t>
      </w:r>
      <w:r w:rsidR="008B764F" w:rsidRPr="006134F4">
        <w:rPr>
          <w:sz w:val="20"/>
          <w:szCs w:val="20"/>
          <w:lang w:val="en-GB"/>
        </w:rPr>
        <w:t xml:space="preserve"> (cm)</w:t>
      </w:r>
      <w:r w:rsidR="009D0CDD" w:rsidRPr="006134F4">
        <w:rPr>
          <w:sz w:val="20"/>
          <w:szCs w:val="20"/>
          <w:lang w:val="en-GB"/>
        </w:rPr>
        <w:t>, BFMT=Biceps femoris muscle thickness</w:t>
      </w:r>
      <w:r w:rsidR="008B764F" w:rsidRPr="006134F4">
        <w:rPr>
          <w:sz w:val="20"/>
          <w:szCs w:val="20"/>
          <w:lang w:val="en-GB"/>
        </w:rPr>
        <w:t xml:space="preserve"> (cm)</w:t>
      </w:r>
      <w:r w:rsidR="009D0CDD" w:rsidRPr="006134F4">
        <w:rPr>
          <w:sz w:val="20"/>
          <w:szCs w:val="20"/>
          <w:lang w:val="en-GB"/>
        </w:rPr>
        <w:t>, TAMT=Tibialis anterior muscle thickness</w:t>
      </w:r>
      <w:r w:rsidR="008B764F" w:rsidRPr="006134F4">
        <w:rPr>
          <w:sz w:val="20"/>
          <w:szCs w:val="20"/>
          <w:lang w:val="en-GB"/>
        </w:rPr>
        <w:t xml:space="preserve"> (cm)</w:t>
      </w:r>
      <w:r w:rsidR="009D0CDD" w:rsidRPr="006134F4">
        <w:rPr>
          <w:sz w:val="20"/>
          <w:szCs w:val="20"/>
          <w:lang w:val="en-GB"/>
        </w:rPr>
        <w:t xml:space="preserve">, </w:t>
      </w:r>
      <w:r w:rsidR="00E35575" w:rsidRPr="006134F4">
        <w:rPr>
          <w:sz w:val="20"/>
          <w:szCs w:val="20"/>
          <w:lang w:val="en-GB"/>
        </w:rPr>
        <w:t>TBCSA=Triceps brachii cross-sectional area</w:t>
      </w:r>
      <w:r w:rsidR="008B764F" w:rsidRPr="006134F4">
        <w:rPr>
          <w:sz w:val="20"/>
          <w:szCs w:val="20"/>
          <w:lang w:val="en-GB"/>
        </w:rPr>
        <w:t xml:space="preserve"> (cm²)</w:t>
      </w:r>
      <w:r w:rsidR="00E35575" w:rsidRPr="006134F4">
        <w:rPr>
          <w:sz w:val="20"/>
          <w:szCs w:val="20"/>
          <w:lang w:val="en-GB"/>
        </w:rPr>
        <w:t xml:space="preserve">, </w:t>
      </w:r>
      <w:r w:rsidR="00C425EE" w:rsidRPr="006134F4">
        <w:rPr>
          <w:sz w:val="20"/>
          <w:szCs w:val="20"/>
          <w:lang w:val="en-GB"/>
        </w:rPr>
        <w:t>sex (male=0, female=1)</w:t>
      </w:r>
      <w:r w:rsidR="00A34F1B" w:rsidRPr="006134F4">
        <w:rPr>
          <w:sz w:val="20"/>
          <w:szCs w:val="20"/>
          <w:lang w:val="en-GB"/>
        </w:rPr>
        <w:t xml:space="preserve">, </w:t>
      </w:r>
      <w:r w:rsidR="00F40484" w:rsidRPr="006134F4">
        <w:rPr>
          <w:sz w:val="20"/>
          <w:szCs w:val="20"/>
          <w:lang w:val="en-GB"/>
        </w:rPr>
        <w:t xml:space="preserve">height (m), </w:t>
      </w:r>
      <w:r w:rsidR="008949F9" w:rsidRPr="006134F4">
        <w:rPr>
          <w:sz w:val="20"/>
          <w:szCs w:val="20"/>
          <w:lang w:val="en-GB"/>
        </w:rPr>
        <w:t>MM=Muscle mass</w:t>
      </w:r>
      <w:r w:rsidR="008B764F" w:rsidRPr="006134F4">
        <w:rPr>
          <w:sz w:val="20"/>
          <w:szCs w:val="20"/>
          <w:lang w:val="en-GB"/>
        </w:rPr>
        <w:t xml:space="preserve"> (kg)</w:t>
      </w:r>
    </w:p>
    <w:p w14:paraId="483E88E8" w14:textId="77777777" w:rsidR="000515D6" w:rsidRPr="006134F4" w:rsidRDefault="000515D6" w:rsidP="000515D6">
      <w:pPr>
        <w:rPr>
          <w:rFonts w:ascii="Times New Roman" w:hAnsi="Times New Roman" w:cs="Times New Roman"/>
          <w:lang w:val="en-GB"/>
        </w:rPr>
        <w:sectPr w:rsidR="000515D6" w:rsidRPr="006134F4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7982D424" w14:textId="723C65DA" w:rsidR="000515D6" w:rsidRPr="006134F4" w:rsidRDefault="000515D6" w:rsidP="000515D6">
      <w:pPr>
        <w:rPr>
          <w:rFonts w:ascii="Times New Roman" w:hAnsi="Times New Roman" w:cs="Times New Roman"/>
          <w:lang w:val="en-GB"/>
        </w:rPr>
      </w:pPr>
      <w:r w:rsidRPr="006134F4">
        <w:rPr>
          <w:rFonts w:ascii="Times New Roman" w:hAnsi="Times New Roman" w:cs="Times New Roman"/>
          <w:lang w:val="en-GB"/>
        </w:rPr>
        <w:lastRenderedPageBreak/>
        <w:t>Table A. Prediction equations for whole-body muscle mass, based on only anterior landmarks (N=211)</w:t>
      </w:r>
    </w:p>
    <w:tbl>
      <w:tblPr>
        <w:tblStyle w:val="Tabelraster"/>
        <w:tblW w:w="13992" w:type="dxa"/>
        <w:tblLook w:val="04A0" w:firstRow="1" w:lastRow="0" w:firstColumn="1" w:lastColumn="0" w:noHBand="0" w:noVBand="1"/>
      </w:tblPr>
      <w:tblGrid>
        <w:gridCol w:w="9780"/>
        <w:gridCol w:w="704"/>
        <w:gridCol w:w="1374"/>
        <w:gridCol w:w="1083"/>
        <w:gridCol w:w="1051"/>
      </w:tblGrid>
      <w:tr w:rsidR="006134F4" w:rsidRPr="006134F4" w14:paraId="0CC609E0" w14:textId="77777777" w:rsidTr="00463BAE">
        <w:tc>
          <w:tcPr>
            <w:tcW w:w="9780" w:type="dxa"/>
            <w:shd w:val="clear" w:color="auto" w:fill="B7D4EF" w:themeFill="text2" w:themeFillTint="33"/>
          </w:tcPr>
          <w:p w14:paraId="2B116B4E" w14:textId="77777777" w:rsidR="000515D6" w:rsidRPr="006134F4" w:rsidRDefault="000515D6" w:rsidP="00463BA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4F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quations based on muscle thickness measurements</w:t>
            </w:r>
          </w:p>
        </w:tc>
        <w:tc>
          <w:tcPr>
            <w:tcW w:w="704" w:type="dxa"/>
            <w:shd w:val="clear" w:color="auto" w:fill="B7D4EF" w:themeFill="text2" w:themeFillTint="33"/>
          </w:tcPr>
          <w:p w14:paraId="564E5D7C" w14:textId="77777777" w:rsidR="000515D6" w:rsidRPr="006134F4" w:rsidRDefault="000515D6" w:rsidP="00463BA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4F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²</w:t>
            </w:r>
          </w:p>
        </w:tc>
        <w:tc>
          <w:tcPr>
            <w:tcW w:w="1374" w:type="dxa"/>
            <w:shd w:val="clear" w:color="auto" w:fill="B7D4EF" w:themeFill="text2" w:themeFillTint="33"/>
          </w:tcPr>
          <w:p w14:paraId="17654932" w14:textId="77777777" w:rsidR="000515D6" w:rsidRPr="006134F4" w:rsidRDefault="000515D6" w:rsidP="00463BA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4F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djusted R²</w:t>
            </w:r>
          </w:p>
        </w:tc>
        <w:tc>
          <w:tcPr>
            <w:tcW w:w="1083" w:type="dxa"/>
            <w:shd w:val="clear" w:color="auto" w:fill="B7D4EF" w:themeFill="text2" w:themeFillTint="33"/>
          </w:tcPr>
          <w:p w14:paraId="23B5D344" w14:textId="77777777" w:rsidR="000515D6" w:rsidRPr="006134F4" w:rsidRDefault="000515D6" w:rsidP="00463BA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4F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E (kg)</w:t>
            </w:r>
          </w:p>
        </w:tc>
        <w:tc>
          <w:tcPr>
            <w:tcW w:w="1051" w:type="dxa"/>
            <w:shd w:val="clear" w:color="auto" w:fill="B7D4EF" w:themeFill="text2" w:themeFillTint="33"/>
          </w:tcPr>
          <w:p w14:paraId="117691DA" w14:textId="77777777" w:rsidR="000515D6" w:rsidRPr="006134F4" w:rsidRDefault="000515D6" w:rsidP="00463BA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4F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-value</w:t>
            </w:r>
          </w:p>
        </w:tc>
      </w:tr>
      <w:tr w:rsidR="006134F4" w:rsidRPr="006134F4" w14:paraId="6B0FE855" w14:textId="77777777" w:rsidTr="00463BAE">
        <w:tc>
          <w:tcPr>
            <w:tcW w:w="9780" w:type="dxa"/>
          </w:tcPr>
          <w:p w14:paraId="24759A43" w14:textId="5D8A8806" w:rsidR="000515D6" w:rsidRPr="006134F4" w:rsidRDefault="00E86DBB" w:rsidP="00463BA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bookmarkStart w:id="0" w:name="_Hlk170204328"/>
            <w:r w:rsidRPr="006134F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WBMM = </w:t>
            </w:r>
            <w:r w:rsidR="00245B97" w:rsidRPr="006134F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3.57 + (5.09 * RAMT) </w:t>
            </w:r>
            <w:r w:rsidR="00207AE7" w:rsidRPr="006134F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 (2.93 * TAMT) + (3.12 * FEMT) + (1.45 * BBMT)</w:t>
            </w:r>
            <w:r w:rsidR="006B3943" w:rsidRPr="006134F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+ (0.25 * weight) </w:t>
            </w:r>
            <w:r w:rsidR="00245B97" w:rsidRPr="006134F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– (3.87 * sex) </w:t>
            </w:r>
            <w:r w:rsidR="006B3943" w:rsidRPr="006134F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 (0.05 * age) – (0.51 * BMI)</w:t>
            </w:r>
          </w:p>
        </w:tc>
        <w:tc>
          <w:tcPr>
            <w:tcW w:w="704" w:type="dxa"/>
          </w:tcPr>
          <w:p w14:paraId="4EABC58B" w14:textId="3A3CB44A" w:rsidR="000515D6" w:rsidRPr="006134F4" w:rsidRDefault="000515D6" w:rsidP="00463B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34F4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="005D6151" w:rsidRPr="006134F4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374" w:type="dxa"/>
          </w:tcPr>
          <w:p w14:paraId="2EC65118" w14:textId="28746E24" w:rsidR="000515D6" w:rsidRPr="006134F4" w:rsidRDefault="000515D6" w:rsidP="00463B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34F4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="005D6151" w:rsidRPr="006134F4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083" w:type="dxa"/>
          </w:tcPr>
          <w:p w14:paraId="0921D944" w14:textId="6DF8CBD2" w:rsidR="000515D6" w:rsidRPr="006134F4" w:rsidRDefault="000515D6" w:rsidP="00463B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34F4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5D6151" w:rsidRPr="006134F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51" w:type="dxa"/>
          </w:tcPr>
          <w:p w14:paraId="7298CD7B" w14:textId="77777777" w:rsidR="000515D6" w:rsidRPr="006134F4" w:rsidRDefault="000515D6" w:rsidP="00463B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34F4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bookmarkEnd w:id="0"/>
      <w:tr w:rsidR="006134F4" w:rsidRPr="006134F4" w14:paraId="5A63F5B8" w14:textId="77777777" w:rsidTr="00463BAE">
        <w:tc>
          <w:tcPr>
            <w:tcW w:w="9780" w:type="dxa"/>
            <w:shd w:val="clear" w:color="auto" w:fill="B7D4EF" w:themeFill="text2" w:themeFillTint="33"/>
          </w:tcPr>
          <w:p w14:paraId="5D2650A0" w14:textId="77777777" w:rsidR="000515D6" w:rsidRPr="006134F4" w:rsidRDefault="000515D6" w:rsidP="00463BA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4F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quations based on CSA measurements</w:t>
            </w:r>
          </w:p>
        </w:tc>
        <w:tc>
          <w:tcPr>
            <w:tcW w:w="704" w:type="dxa"/>
            <w:shd w:val="clear" w:color="auto" w:fill="B7D4EF" w:themeFill="text2" w:themeFillTint="33"/>
          </w:tcPr>
          <w:p w14:paraId="21EFF20D" w14:textId="77777777" w:rsidR="000515D6" w:rsidRPr="006134F4" w:rsidRDefault="000515D6" w:rsidP="00463BA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4F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²</w:t>
            </w:r>
          </w:p>
        </w:tc>
        <w:tc>
          <w:tcPr>
            <w:tcW w:w="1374" w:type="dxa"/>
            <w:shd w:val="clear" w:color="auto" w:fill="B7D4EF" w:themeFill="text2" w:themeFillTint="33"/>
          </w:tcPr>
          <w:p w14:paraId="0D25B418" w14:textId="77777777" w:rsidR="000515D6" w:rsidRPr="006134F4" w:rsidRDefault="000515D6" w:rsidP="00463BA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4F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djusted R²</w:t>
            </w:r>
          </w:p>
        </w:tc>
        <w:tc>
          <w:tcPr>
            <w:tcW w:w="1083" w:type="dxa"/>
            <w:shd w:val="clear" w:color="auto" w:fill="B7D4EF" w:themeFill="text2" w:themeFillTint="33"/>
          </w:tcPr>
          <w:p w14:paraId="7A7AA840" w14:textId="77777777" w:rsidR="000515D6" w:rsidRPr="006134F4" w:rsidRDefault="000515D6" w:rsidP="00463BA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4F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E (kg)</w:t>
            </w:r>
          </w:p>
        </w:tc>
        <w:tc>
          <w:tcPr>
            <w:tcW w:w="1051" w:type="dxa"/>
            <w:shd w:val="clear" w:color="auto" w:fill="B7D4EF" w:themeFill="text2" w:themeFillTint="33"/>
          </w:tcPr>
          <w:p w14:paraId="4E958D8B" w14:textId="77777777" w:rsidR="000515D6" w:rsidRPr="006134F4" w:rsidRDefault="000515D6" w:rsidP="00463BA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6134F4" w:rsidRPr="006134F4" w14:paraId="32C89D4D" w14:textId="77777777" w:rsidTr="00463BAE">
        <w:tc>
          <w:tcPr>
            <w:tcW w:w="9780" w:type="dxa"/>
          </w:tcPr>
          <w:p w14:paraId="47D68715" w14:textId="08B36897" w:rsidR="00562A37" w:rsidRPr="006134F4" w:rsidRDefault="00562A37" w:rsidP="00562A3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4F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BMM = - 17.30 + (0.67 * BBCSA) + (0.89 * TACSA)</w:t>
            </w:r>
            <w:r w:rsidR="0019312B" w:rsidRPr="006134F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+ (0.</w:t>
            </w:r>
            <w:r w:rsidR="006F7691" w:rsidRPr="006134F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  <w:r w:rsidR="0019312B" w:rsidRPr="006134F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* RAMT) </w:t>
            </w:r>
            <w:r w:rsidR="00BD2BCC" w:rsidRPr="006134F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+ (0.29 * </w:t>
            </w:r>
            <w:r w:rsidR="000157E6" w:rsidRPr="006134F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RFMT) </w:t>
            </w:r>
            <w:r w:rsidR="0019312B" w:rsidRPr="006134F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 (18.</w:t>
            </w:r>
            <w:r w:rsidR="006F7691" w:rsidRPr="006134F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="0019312B" w:rsidRPr="006134F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 * height) </w:t>
            </w:r>
            <w:r w:rsidR="002060EA" w:rsidRPr="006134F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+ (0.06 * weight) </w:t>
            </w:r>
            <w:r w:rsidR="00BD2BCC" w:rsidRPr="006134F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</w:t>
            </w:r>
            <w:r w:rsidR="0019312B" w:rsidRPr="006134F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BD2BCC" w:rsidRPr="006134F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3.8</w:t>
            </w:r>
            <w:r w:rsidR="006F7691" w:rsidRPr="006134F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  <w:r w:rsidR="00BD2BCC" w:rsidRPr="006134F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* sex)</w:t>
            </w:r>
            <w:r w:rsidR="000157E6" w:rsidRPr="006134F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– (</w:t>
            </w:r>
            <w:r w:rsidR="002060EA" w:rsidRPr="006134F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.05 * age) </w:t>
            </w:r>
          </w:p>
        </w:tc>
        <w:tc>
          <w:tcPr>
            <w:tcW w:w="704" w:type="dxa"/>
          </w:tcPr>
          <w:p w14:paraId="0C091868" w14:textId="01F298F0" w:rsidR="00562A37" w:rsidRPr="006134F4" w:rsidRDefault="00562A37" w:rsidP="00562A3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4F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15</w:t>
            </w:r>
          </w:p>
        </w:tc>
        <w:tc>
          <w:tcPr>
            <w:tcW w:w="1374" w:type="dxa"/>
          </w:tcPr>
          <w:p w14:paraId="53FA1736" w14:textId="043B32B5" w:rsidR="00562A37" w:rsidRPr="006134F4" w:rsidRDefault="00562A37" w:rsidP="00562A3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4F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12</w:t>
            </w:r>
          </w:p>
        </w:tc>
        <w:tc>
          <w:tcPr>
            <w:tcW w:w="1083" w:type="dxa"/>
          </w:tcPr>
          <w:p w14:paraId="3C594CC2" w14:textId="39F3EC0F" w:rsidR="00562A37" w:rsidRPr="006134F4" w:rsidRDefault="00562A37" w:rsidP="00562A3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4F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1</w:t>
            </w:r>
          </w:p>
        </w:tc>
        <w:tc>
          <w:tcPr>
            <w:tcW w:w="1051" w:type="dxa"/>
          </w:tcPr>
          <w:p w14:paraId="48E275A9" w14:textId="77777777" w:rsidR="00562A37" w:rsidRPr="006134F4" w:rsidRDefault="00562A37" w:rsidP="00562A3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4F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</w:tr>
      <w:tr w:rsidR="006134F4" w:rsidRPr="006134F4" w14:paraId="01429E91" w14:textId="77777777" w:rsidTr="00463BAE">
        <w:tc>
          <w:tcPr>
            <w:tcW w:w="9780" w:type="dxa"/>
            <w:shd w:val="clear" w:color="auto" w:fill="B7D4EF" w:themeFill="text2" w:themeFillTint="33"/>
          </w:tcPr>
          <w:p w14:paraId="685453C7" w14:textId="77777777" w:rsidR="00562A37" w:rsidRPr="006134F4" w:rsidRDefault="00562A37" w:rsidP="00562A3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4F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quations based on muscle thickness and CSA measurements</w:t>
            </w:r>
          </w:p>
        </w:tc>
        <w:tc>
          <w:tcPr>
            <w:tcW w:w="704" w:type="dxa"/>
            <w:shd w:val="clear" w:color="auto" w:fill="B7D4EF" w:themeFill="text2" w:themeFillTint="33"/>
          </w:tcPr>
          <w:p w14:paraId="061EF9B9" w14:textId="77777777" w:rsidR="00562A37" w:rsidRPr="006134F4" w:rsidRDefault="00562A37" w:rsidP="00562A3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4F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²</w:t>
            </w:r>
          </w:p>
        </w:tc>
        <w:tc>
          <w:tcPr>
            <w:tcW w:w="1374" w:type="dxa"/>
            <w:shd w:val="clear" w:color="auto" w:fill="B7D4EF" w:themeFill="text2" w:themeFillTint="33"/>
          </w:tcPr>
          <w:p w14:paraId="6D5EEE6B" w14:textId="77777777" w:rsidR="00562A37" w:rsidRPr="006134F4" w:rsidRDefault="00562A37" w:rsidP="00562A3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4F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djusted R²</w:t>
            </w:r>
          </w:p>
        </w:tc>
        <w:tc>
          <w:tcPr>
            <w:tcW w:w="1083" w:type="dxa"/>
            <w:shd w:val="clear" w:color="auto" w:fill="B7D4EF" w:themeFill="text2" w:themeFillTint="33"/>
          </w:tcPr>
          <w:p w14:paraId="6DED7242" w14:textId="77777777" w:rsidR="00562A37" w:rsidRPr="006134F4" w:rsidRDefault="00562A37" w:rsidP="00562A3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4F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E (kg)</w:t>
            </w:r>
          </w:p>
        </w:tc>
        <w:tc>
          <w:tcPr>
            <w:tcW w:w="1051" w:type="dxa"/>
            <w:shd w:val="clear" w:color="auto" w:fill="B7D4EF" w:themeFill="text2" w:themeFillTint="33"/>
          </w:tcPr>
          <w:p w14:paraId="494543B0" w14:textId="77777777" w:rsidR="00562A37" w:rsidRPr="006134F4" w:rsidRDefault="00562A37" w:rsidP="00562A3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6134F4" w:rsidRPr="006134F4" w14:paraId="22768788" w14:textId="77777777" w:rsidTr="00463BAE">
        <w:tc>
          <w:tcPr>
            <w:tcW w:w="9780" w:type="dxa"/>
          </w:tcPr>
          <w:p w14:paraId="73C9DC2A" w14:textId="1917FD0F" w:rsidR="00562A37" w:rsidRPr="006134F4" w:rsidRDefault="00562A37" w:rsidP="00562A3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bookmarkStart w:id="1" w:name="_Hlk168576142"/>
            <w:r w:rsidRPr="006134F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WBMM = </w:t>
            </w:r>
            <w:r w:rsidR="00B70556" w:rsidRPr="006134F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4</w:t>
            </w:r>
            <w:r w:rsidR="006F7691" w:rsidRPr="006134F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 w:rsidR="00B70556" w:rsidRPr="006134F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0B3DB1" w:rsidRPr="006134F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+ (4.49 * RAMT) + (1.91 * TAMT) </w:t>
            </w:r>
            <w:r w:rsidR="0081376A" w:rsidRPr="006134F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+ (2.67 * FEMT) + (1.32 * RFMT) </w:t>
            </w:r>
            <w:r w:rsidR="006F7691" w:rsidRPr="006134F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+ (0.42 * BBCSA) </w:t>
            </w:r>
            <w:r w:rsidR="00B34E16" w:rsidRPr="006134F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+ (0.45 * TACSA) + (0.26 * weight) </w:t>
            </w:r>
            <w:r w:rsidR="0081376A" w:rsidRPr="006134F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 (3.50 * sex)</w:t>
            </w:r>
            <w:r w:rsidR="00B34E16" w:rsidRPr="006134F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– (0.57 * BMI) – (</w:t>
            </w:r>
            <w:r w:rsidR="00E86DBB" w:rsidRPr="006134F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3 * age)</w:t>
            </w:r>
          </w:p>
        </w:tc>
        <w:tc>
          <w:tcPr>
            <w:tcW w:w="704" w:type="dxa"/>
          </w:tcPr>
          <w:p w14:paraId="22104001" w14:textId="7B53F5E7" w:rsidR="00562A37" w:rsidRPr="006134F4" w:rsidRDefault="00562A37" w:rsidP="00562A3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4F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</w:t>
            </w:r>
            <w:r w:rsidR="00B70556" w:rsidRPr="006134F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4</w:t>
            </w:r>
          </w:p>
        </w:tc>
        <w:tc>
          <w:tcPr>
            <w:tcW w:w="1374" w:type="dxa"/>
          </w:tcPr>
          <w:p w14:paraId="64743868" w14:textId="160BAEC7" w:rsidR="00562A37" w:rsidRPr="006134F4" w:rsidRDefault="00562A37" w:rsidP="00562A3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4F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</w:t>
            </w:r>
            <w:r w:rsidR="00B70556" w:rsidRPr="006134F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</w:t>
            </w:r>
          </w:p>
        </w:tc>
        <w:tc>
          <w:tcPr>
            <w:tcW w:w="1083" w:type="dxa"/>
          </w:tcPr>
          <w:p w14:paraId="59A4EA03" w14:textId="0BE4F042" w:rsidR="00562A37" w:rsidRPr="006134F4" w:rsidRDefault="00562A37" w:rsidP="00562A3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4F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</w:t>
            </w:r>
            <w:r w:rsidR="00B70556" w:rsidRPr="006134F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</w:p>
        </w:tc>
        <w:tc>
          <w:tcPr>
            <w:tcW w:w="1051" w:type="dxa"/>
          </w:tcPr>
          <w:p w14:paraId="26B25513" w14:textId="77777777" w:rsidR="00562A37" w:rsidRPr="006134F4" w:rsidRDefault="00562A37" w:rsidP="00562A3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4F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</w:tr>
    </w:tbl>
    <w:bookmarkEnd w:id="1"/>
    <w:p w14:paraId="4746D387" w14:textId="7E039839" w:rsidR="000515D6" w:rsidRPr="006134F4" w:rsidRDefault="000515D6" w:rsidP="000515D6">
      <w:pPr>
        <w:rPr>
          <w:rFonts w:ascii="Times New Roman" w:hAnsi="Times New Roman" w:cs="Times New Roman"/>
          <w:sz w:val="18"/>
          <w:szCs w:val="18"/>
          <w:lang w:val="en-GB"/>
        </w:rPr>
      </w:pPr>
      <w:r w:rsidRPr="006134F4">
        <w:rPr>
          <w:rFonts w:ascii="Times New Roman" w:hAnsi="Times New Roman" w:cs="Times New Roman"/>
          <w:sz w:val="18"/>
          <w:szCs w:val="18"/>
          <w:lang w:val="en-GB"/>
        </w:rPr>
        <w:t>WBMM=whole-body muscle mass, SEE=standard error of the estimate, MT= Muscle thickness, CSA=Cross-sectional area,</w:t>
      </w:r>
      <w:r w:rsidRPr="006134F4">
        <w:rPr>
          <w:lang w:val="en-GB"/>
        </w:rPr>
        <w:t xml:space="preserve"> </w:t>
      </w:r>
      <w:r w:rsidRPr="006134F4">
        <w:rPr>
          <w:rFonts w:ascii="Times New Roman" w:hAnsi="Times New Roman" w:cs="Times New Roman"/>
          <w:sz w:val="18"/>
          <w:szCs w:val="18"/>
          <w:lang w:val="en-GB"/>
        </w:rPr>
        <w:t>FEMT= Forearm extensors MT (cm), RAMT= Rectus abdominis MT (cm), RFMT= Rectus femoris MT (cm), TAMT= Tibialis anterior MT (cm), Sex: male=1; female=0, Weight (kg), BMI (kg/m²), Height (m), Age (y),</w:t>
      </w:r>
      <w:r w:rsidR="005C52F1" w:rsidRPr="006134F4">
        <w:rPr>
          <w:rFonts w:ascii="Times New Roman" w:hAnsi="Times New Roman" w:cs="Times New Roman"/>
          <w:sz w:val="18"/>
          <w:szCs w:val="18"/>
          <w:lang w:val="en-GB"/>
        </w:rPr>
        <w:t xml:space="preserve"> RACSA</w:t>
      </w:r>
      <w:r w:rsidRPr="006134F4">
        <w:rPr>
          <w:lang w:val="en-GB"/>
        </w:rPr>
        <w:t xml:space="preserve"> </w:t>
      </w:r>
      <w:r w:rsidRPr="006134F4">
        <w:rPr>
          <w:rFonts w:ascii="Times New Roman" w:hAnsi="Times New Roman" w:cs="Times New Roman"/>
          <w:sz w:val="18"/>
          <w:szCs w:val="18"/>
          <w:lang w:val="en-GB"/>
        </w:rPr>
        <w:t>= Rectus abdominis CSA (cm²), TACSA= Tibialis anterior CSA, (cm²)</w:t>
      </w:r>
    </w:p>
    <w:p w14:paraId="5D68BC8B" w14:textId="77777777" w:rsidR="002501DA" w:rsidRPr="006134F4" w:rsidRDefault="002501DA">
      <w:pPr>
        <w:rPr>
          <w:lang w:val="en-GB"/>
        </w:rPr>
      </w:pPr>
    </w:p>
    <w:sectPr w:rsidR="002501DA" w:rsidRPr="006134F4" w:rsidSect="000515D6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485C"/>
    <w:rsid w:val="000157E6"/>
    <w:rsid w:val="000422FB"/>
    <w:rsid w:val="000515D6"/>
    <w:rsid w:val="000B3DB1"/>
    <w:rsid w:val="0019312B"/>
    <w:rsid w:val="002060EA"/>
    <w:rsid w:val="00207AE7"/>
    <w:rsid w:val="00221168"/>
    <w:rsid w:val="00237C87"/>
    <w:rsid w:val="00245B97"/>
    <w:rsid w:val="002501DA"/>
    <w:rsid w:val="00286F79"/>
    <w:rsid w:val="002A11B8"/>
    <w:rsid w:val="002F28B1"/>
    <w:rsid w:val="00371C01"/>
    <w:rsid w:val="00373F43"/>
    <w:rsid w:val="003A413C"/>
    <w:rsid w:val="003F2FC2"/>
    <w:rsid w:val="00473940"/>
    <w:rsid w:val="004C73F9"/>
    <w:rsid w:val="005470EA"/>
    <w:rsid w:val="00562A37"/>
    <w:rsid w:val="005C52F1"/>
    <w:rsid w:val="005C784E"/>
    <w:rsid w:val="005D6151"/>
    <w:rsid w:val="006134F4"/>
    <w:rsid w:val="006B3943"/>
    <w:rsid w:val="006B5D74"/>
    <w:rsid w:val="006F7691"/>
    <w:rsid w:val="007715A5"/>
    <w:rsid w:val="00782B21"/>
    <w:rsid w:val="007C6A5D"/>
    <w:rsid w:val="00804F4F"/>
    <w:rsid w:val="0081376A"/>
    <w:rsid w:val="008949F9"/>
    <w:rsid w:val="008B764F"/>
    <w:rsid w:val="008E1DFB"/>
    <w:rsid w:val="00936CB0"/>
    <w:rsid w:val="00960048"/>
    <w:rsid w:val="009643BF"/>
    <w:rsid w:val="0097137D"/>
    <w:rsid w:val="009C204E"/>
    <w:rsid w:val="009D0CDD"/>
    <w:rsid w:val="00A25405"/>
    <w:rsid w:val="00A34F1B"/>
    <w:rsid w:val="00A51157"/>
    <w:rsid w:val="00AB3082"/>
    <w:rsid w:val="00B30347"/>
    <w:rsid w:val="00B34E16"/>
    <w:rsid w:val="00B70556"/>
    <w:rsid w:val="00BD2BCC"/>
    <w:rsid w:val="00C279A1"/>
    <w:rsid w:val="00C425EE"/>
    <w:rsid w:val="00CD5F9B"/>
    <w:rsid w:val="00D10425"/>
    <w:rsid w:val="00D54715"/>
    <w:rsid w:val="00D802D3"/>
    <w:rsid w:val="00D9495E"/>
    <w:rsid w:val="00DC74C5"/>
    <w:rsid w:val="00DD7D51"/>
    <w:rsid w:val="00E258C6"/>
    <w:rsid w:val="00E35575"/>
    <w:rsid w:val="00E52B16"/>
    <w:rsid w:val="00E86DBB"/>
    <w:rsid w:val="00EC2A67"/>
    <w:rsid w:val="00EC6A37"/>
    <w:rsid w:val="00ED0B44"/>
    <w:rsid w:val="00F105AE"/>
    <w:rsid w:val="00F40484"/>
    <w:rsid w:val="00F67D80"/>
    <w:rsid w:val="00FC48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76B86447"/>
  <w15:chartTrackingRefBased/>
  <w15:docId w15:val="{A7309190-CB2F-4E75-9C60-524E68A9C4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B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E258C6"/>
  </w:style>
  <w:style w:type="paragraph" w:styleId="Kop1">
    <w:name w:val="heading 1"/>
    <w:basedOn w:val="Standaard"/>
    <w:next w:val="Standaard"/>
    <w:link w:val="Kop1Char"/>
    <w:uiPriority w:val="9"/>
    <w:qFormat/>
    <w:rsid w:val="00FC485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FC485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FC485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FC485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FC485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FC485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FC485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FC485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FC485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FC485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FC485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FC485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FC485C"/>
    <w:rPr>
      <w:rFonts w:eastAsiaTheme="majorEastAsia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FC485C"/>
    <w:rPr>
      <w:rFonts w:eastAsiaTheme="majorEastAsia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FC485C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FC485C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FC485C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FC485C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FC485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FC485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FC485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FC485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FC485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FC485C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FC485C"/>
    <w:pPr>
      <w:ind w:left="720"/>
      <w:contextualSpacing/>
    </w:pPr>
  </w:style>
  <w:style w:type="character" w:styleId="Intensievebenadrukking">
    <w:name w:val="Intense Emphasis"/>
    <w:basedOn w:val="Standaardalinea-lettertype"/>
    <w:uiPriority w:val="21"/>
    <w:qFormat/>
    <w:rsid w:val="00FC485C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FC485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FC485C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FC485C"/>
    <w:rPr>
      <w:b/>
      <w:bCs/>
      <w:smallCaps/>
      <w:color w:val="0F4761" w:themeColor="accent1" w:themeShade="BF"/>
      <w:spacing w:val="5"/>
    </w:rPr>
  </w:style>
  <w:style w:type="table" w:styleId="Tabelraster">
    <w:name w:val="Table Grid"/>
    <w:basedOn w:val="Standaardtabel"/>
    <w:uiPriority w:val="39"/>
    <w:rsid w:val="000515D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638</Words>
  <Characters>3509</Characters>
  <Application>Microsoft Office Word</Application>
  <DocSecurity>0</DocSecurity>
  <Lines>29</Lines>
  <Paragraphs>8</Paragraphs>
  <ScaleCrop>false</ScaleCrop>
  <Company/>
  <LinksUpToDate>false</LinksUpToDate>
  <CharactersWithSpaces>4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 Van den Broeck</dc:creator>
  <cp:keywords/>
  <dc:description/>
  <cp:lastModifiedBy>Jona Van Den Broeck</cp:lastModifiedBy>
  <cp:revision>3</cp:revision>
  <dcterms:created xsi:type="dcterms:W3CDTF">2025-12-06T11:34:00Z</dcterms:created>
  <dcterms:modified xsi:type="dcterms:W3CDTF">2025-12-11T19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ce7d234-2d7b-4676-9bcb-f9aa3b61e6f6</vt:lpwstr>
  </property>
</Properties>
</file>